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715D5" w14:textId="77777777" w:rsidR="00A14694" w:rsidRDefault="00A14694" w:rsidP="00A14694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2C5C970">
        <w:rPr>
          <w:sz w:val="22"/>
          <w:szCs w:val="22"/>
        </w:rPr>
        <w:t>Supplementary Information I:  Video Decision Aid Clip</w:t>
      </w:r>
    </w:p>
    <w:p w14:paraId="106D42EE" w14:textId="77777777" w:rsidR="00A14694" w:rsidRDefault="00A14694" w:rsidP="00A14694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 w:rsidRPr="02C5C970">
        <w:rPr>
          <w:sz w:val="22"/>
          <w:szCs w:val="22"/>
        </w:rPr>
        <w:t>Scan the code below or visit</w:t>
      </w:r>
      <w:r>
        <w:rPr>
          <w:sz w:val="22"/>
          <w:szCs w:val="22"/>
        </w:rPr>
        <w:t xml:space="preserve"> </w:t>
      </w:r>
      <w:r w:rsidRPr="007D056D">
        <w:rPr>
          <w:b/>
          <w:bCs/>
          <w:sz w:val="22"/>
          <w:szCs w:val="22"/>
        </w:rPr>
        <w:t>www.bit.ly/3OajTmI</w:t>
      </w:r>
      <w:r w:rsidRPr="02C5C970">
        <w:rPr>
          <w:sz w:val="22"/>
          <w:szCs w:val="22"/>
        </w:rPr>
        <w:t xml:space="preserve"> to watch a 1-minute clip of our video decision aid. </w:t>
      </w:r>
    </w:p>
    <w:p w14:paraId="4AAD60EE" w14:textId="77777777" w:rsidR="00A14694" w:rsidRDefault="00A14694" w:rsidP="00A14694">
      <w:r>
        <w:rPr>
          <w:noProof/>
        </w:rPr>
        <w:drawing>
          <wp:inline distT="0" distB="0" distL="0" distR="0" wp14:anchorId="786C6B57" wp14:editId="645F211E">
            <wp:extent cx="3228975" cy="3228975"/>
            <wp:effectExtent l="0" t="0" r="0" b="0"/>
            <wp:docPr id="273048855" name="Picture 273048855" descr="A qr cod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8975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14:paraId="50194F15" w14:textId="77777777" w:rsidR="00A14694" w:rsidRDefault="00A14694"/>
    <w:sectPr w:rsidR="00A14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694"/>
    <w:rsid w:val="00460BF2"/>
    <w:rsid w:val="00A1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F0527"/>
  <w15:chartTrackingRefBased/>
  <w15:docId w15:val="{17DD1B2C-2E96-469B-A97D-F02A746C9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69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6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6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6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6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6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6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6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6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6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4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6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4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69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4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694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4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6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kins, Talor</dc:creator>
  <cp:keywords/>
  <dc:description/>
  <cp:lastModifiedBy>Hopkins, Talor</cp:lastModifiedBy>
  <cp:revision>1</cp:revision>
  <dcterms:created xsi:type="dcterms:W3CDTF">2025-02-07T21:08:00Z</dcterms:created>
  <dcterms:modified xsi:type="dcterms:W3CDTF">2025-02-07T21:09:00Z</dcterms:modified>
</cp:coreProperties>
</file>